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3710"/>
        <w:gridCol w:w="3261"/>
      </w:tblGrid>
      <w:tr w:rsidR="005B1583" w:rsidRPr="001A4A7A" w:rsidTr="00B23328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583" w:rsidRPr="001A4A7A" w:rsidRDefault="005B1583" w:rsidP="00B23328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bookmarkStart w:id="9" w:name="_GoBack"/>
            <w:bookmarkEnd w:id="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583" w:rsidRPr="001A4A7A" w:rsidRDefault="005B1583" w:rsidP="00B2332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A4A7A">
              <w:rPr>
                <w:bCs/>
                <w:sz w:val="20"/>
              </w:rPr>
              <w:t>Item No</w:t>
            </w:r>
          </w:p>
        </w:tc>
        <w:tc>
          <w:tcPr>
            <w:tcW w:w="53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583" w:rsidRPr="001A4A7A" w:rsidRDefault="005B1583" w:rsidP="00B2332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A4A7A">
              <w:rPr>
                <w:bCs/>
                <w:sz w:val="20"/>
              </w:rPr>
              <w:t>Recommendation</w:t>
            </w:r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</w:tcBorders>
          </w:tcPr>
          <w:p w:rsidR="005B1583" w:rsidRPr="001A4A7A" w:rsidRDefault="005B1583" w:rsidP="00B2332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A4A7A">
              <w:rPr>
                <w:bCs/>
                <w:sz w:val="20"/>
              </w:rPr>
              <w:t>Section, paragraph, page number</w:t>
            </w:r>
          </w:p>
        </w:tc>
      </w:tr>
      <w:tr w:rsidR="005B1583" w:rsidRPr="0022554A" w:rsidTr="00B2332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B1583" w:rsidRPr="002602FB" w:rsidRDefault="005B1583" w:rsidP="00B23328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366" w:type="dxa"/>
            <w:tcBorders>
              <w:top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947" w:type="dxa"/>
            <w:tcBorders>
              <w:top w:val="single" w:sz="4" w:space="0" w:color="auto"/>
            </w:tcBorders>
          </w:tcPr>
          <w:p w:rsidR="005B158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, p, 1</w:t>
            </w:r>
          </w:p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bstract, under </w:t>
            </w:r>
            <w:r>
              <w:rPr>
                <w:i/>
                <w:iCs/>
                <w:sz w:val="20"/>
              </w:rPr>
              <w:t>Methods</w:t>
            </w:r>
            <w:r>
              <w:rPr>
                <w:sz w:val="20"/>
              </w:rPr>
              <w:t>, p. 2</w:t>
            </w:r>
          </w:p>
        </w:tc>
      </w:tr>
      <w:tr w:rsidR="005B1583" w:rsidRPr="0022554A" w:rsidTr="00B23328"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947" w:type="dxa"/>
          </w:tcPr>
          <w:p w:rsidR="005B1583" w:rsidRPr="00D702AB" w:rsidRDefault="005B1583" w:rsidP="00B23328">
            <w:pPr>
              <w:tabs>
                <w:tab w:val="left" w:pos="5400"/>
              </w:tabs>
              <w:rPr>
                <w:i/>
                <w:iCs/>
                <w:sz w:val="20"/>
              </w:rPr>
            </w:pPr>
            <w:r>
              <w:rPr>
                <w:sz w:val="20"/>
              </w:rPr>
              <w:t>Abstract, Paragraphs 2-3, p. 2</w:t>
            </w:r>
          </w:p>
        </w:tc>
      </w:tr>
      <w:tr w:rsidR="005B1583" w:rsidRPr="0022554A" w:rsidTr="00B23328">
        <w:tc>
          <w:tcPr>
            <w:tcW w:w="8803" w:type="dxa"/>
            <w:gridSpan w:val="3"/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4947" w:type="dxa"/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Background, p. 3-4</w:t>
            </w: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Background, p. 4-5</w:t>
            </w:r>
          </w:p>
        </w:tc>
      </w:tr>
      <w:tr w:rsidR="005B1583" w:rsidRPr="0022554A" w:rsidTr="00B23328">
        <w:tc>
          <w:tcPr>
            <w:tcW w:w="8803" w:type="dxa"/>
            <w:gridSpan w:val="3"/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4947" w:type="dxa"/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. 5</w:t>
            </w: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. 5-6</w:t>
            </w:r>
          </w:p>
        </w:tc>
      </w:tr>
      <w:bookmarkEnd w:id="26"/>
      <w:bookmarkEnd w:id="27"/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. 6</w:t>
            </w: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. 7-8</w:t>
            </w:r>
          </w:p>
        </w:tc>
      </w:tr>
      <w:tr w:rsidR="005B1583" w:rsidRPr="0022554A" w:rsidTr="00B23328">
        <w:trPr>
          <w:trHeight w:val="294"/>
        </w:trPr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Methods, p. 7-8</w:t>
            </w: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Methods, p. 6 </w:t>
            </w: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, p. 6</w:t>
            </w: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. 7-9</w:t>
            </w:r>
          </w:p>
        </w:tc>
      </w:tr>
      <w:tr w:rsidR="005B1583" w:rsidRPr="0022554A" w:rsidTr="00B23328">
        <w:tc>
          <w:tcPr>
            <w:tcW w:w="0" w:type="auto"/>
            <w:vMerge w:val="restart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lastRenderedPageBreak/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. 8-9</w:t>
            </w:r>
          </w:p>
        </w:tc>
      </w:tr>
      <w:tr w:rsidR="005B1583" w:rsidRPr="0022554A" w:rsidTr="00B23328"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. 8-9</w:t>
            </w:r>
          </w:p>
        </w:tc>
      </w:tr>
      <w:tr w:rsidR="005B1583" w:rsidRPr="0022554A" w:rsidTr="00B23328"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. 6; Appendix A, p. 24-25</w:t>
            </w:r>
          </w:p>
        </w:tc>
      </w:tr>
      <w:tr w:rsidR="005B1583" w:rsidRPr="0022554A" w:rsidTr="00B23328"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B1583" w:rsidRPr="0022554A" w:rsidTr="00B23328"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B1583" w:rsidRPr="0022554A" w:rsidTr="00B23328">
        <w:tc>
          <w:tcPr>
            <w:tcW w:w="8803" w:type="dxa"/>
            <w:gridSpan w:val="3"/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4947" w:type="dxa"/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B1583" w:rsidRPr="0022554A" w:rsidTr="00B23328">
        <w:tc>
          <w:tcPr>
            <w:tcW w:w="0" w:type="auto"/>
            <w:vMerge w:val="restart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  <w:tc>
          <w:tcPr>
            <w:tcW w:w="4947" w:type="dxa"/>
          </w:tcPr>
          <w:p w:rsidR="005B158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. 9-10</w:t>
            </w:r>
          </w:p>
        </w:tc>
      </w:tr>
      <w:tr w:rsidR="005B1583" w:rsidRPr="0022554A" w:rsidTr="00B23328"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4947" w:type="dxa"/>
          </w:tcPr>
          <w:p w:rsidR="005B158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B1583" w:rsidRPr="0022554A" w:rsidTr="00B23328"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4947" w:type="dxa"/>
          </w:tcPr>
          <w:p w:rsidR="005B158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B1583" w:rsidRPr="0022554A" w:rsidTr="00B23328">
        <w:tc>
          <w:tcPr>
            <w:tcW w:w="0" w:type="auto"/>
            <w:vMerge w:val="restart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4947" w:type="dxa"/>
          </w:tcPr>
          <w:p w:rsidR="005B158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. 9-10; Table 1, p. 23; Appendix B, p. 26-29</w:t>
            </w:r>
          </w:p>
        </w:tc>
      </w:tr>
      <w:tr w:rsidR="005B1583" w:rsidRPr="0022554A" w:rsidTr="00B23328"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4947" w:type="dxa"/>
          </w:tcPr>
          <w:p w:rsidR="005B158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B1583" w:rsidRPr="0022554A" w:rsidTr="00B23328">
        <w:trPr>
          <w:trHeight w:val="295"/>
        </w:trPr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.9-10</w:t>
            </w:r>
          </w:p>
        </w:tc>
      </w:tr>
      <w:tr w:rsidR="005B1583" w:rsidRPr="0022554A" w:rsidTr="00B23328">
        <w:tc>
          <w:tcPr>
            <w:tcW w:w="0" w:type="auto"/>
            <w:vMerge w:val="restart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366" w:type="dxa"/>
          </w:tcPr>
          <w:p w:rsidR="005B1583" w:rsidRPr="006149D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. 10; Table 2, p. 23</w:t>
            </w:r>
          </w:p>
        </w:tc>
      </w:tr>
      <w:tr w:rsidR="005B1583" w:rsidRPr="0022554A" w:rsidTr="00B23328"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</w:tcPr>
          <w:p w:rsidR="005B1583" w:rsidRPr="006149D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. 9-10</w:t>
            </w:r>
          </w:p>
        </w:tc>
      </w:tr>
      <w:tr w:rsidR="005B1583" w:rsidRPr="0022554A" w:rsidTr="00B23328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66" w:type="dxa"/>
            <w:tcBorders>
              <w:bottom w:val="single" w:sz="4" w:space="0" w:color="auto"/>
            </w:tcBorders>
          </w:tcPr>
          <w:p w:rsidR="005B1583" w:rsidRPr="006149D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</w:t>
            </w:r>
            <w:r w:rsidRPr="006149D3">
              <w:rPr>
                <w:sz w:val="20"/>
              </w:rPr>
              <w:lastRenderedPageBreak/>
              <w:t>for a meaningful time period</w:t>
            </w:r>
          </w:p>
        </w:tc>
        <w:tc>
          <w:tcPr>
            <w:tcW w:w="4947" w:type="dxa"/>
            <w:tcBorders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N/A</w:t>
            </w:r>
          </w:p>
        </w:tc>
      </w:tr>
      <w:tr w:rsidR="005B1583" w:rsidRPr="0022554A" w:rsidTr="00B2332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lastRenderedPageBreak/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366" w:type="dxa"/>
            <w:tcBorders>
              <w:top w:val="single" w:sz="4" w:space="0" w:color="auto"/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B1583" w:rsidRPr="0022554A" w:rsidTr="00B23328">
        <w:tc>
          <w:tcPr>
            <w:tcW w:w="8803" w:type="dxa"/>
            <w:gridSpan w:val="3"/>
            <w:tcBorders>
              <w:top w:val="single" w:sz="4" w:space="0" w:color="auto"/>
            </w:tcBorders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4947" w:type="dxa"/>
            <w:tcBorders>
              <w:top w:val="single" w:sz="4" w:space="0" w:color="auto"/>
            </w:tcBorders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. 10-11</w:t>
            </w: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. 13-14</w:t>
            </w: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947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. 10-14; Conclusion, p. 14</w:t>
            </w:r>
          </w:p>
        </w:tc>
      </w:tr>
      <w:tr w:rsidR="005B1583" w:rsidRPr="0022554A" w:rsidTr="00B23328"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366" w:type="dxa"/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4947" w:type="dxa"/>
          </w:tcPr>
          <w:p w:rsidR="005B1583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. 13</w:t>
            </w:r>
          </w:p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onclusion, p. 14</w:t>
            </w:r>
          </w:p>
        </w:tc>
      </w:tr>
      <w:tr w:rsidR="005B1583" w:rsidRPr="0022554A" w:rsidTr="00B23328">
        <w:tc>
          <w:tcPr>
            <w:tcW w:w="8803" w:type="dxa"/>
            <w:gridSpan w:val="3"/>
            <w:tcBorders>
              <w:bottom w:val="single" w:sz="4" w:space="0" w:color="auto"/>
            </w:tcBorders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4947" w:type="dxa"/>
            <w:tcBorders>
              <w:bottom w:val="single" w:sz="4" w:space="0" w:color="auto"/>
            </w:tcBorders>
          </w:tcPr>
          <w:p w:rsidR="005B1583" w:rsidRPr="0022554A" w:rsidRDefault="005B1583" w:rsidP="00B233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B1583" w:rsidRPr="0022554A" w:rsidTr="00B2332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366" w:type="dxa"/>
            <w:tcBorders>
              <w:top w:val="single" w:sz="4" w:space="0" w:color="auto"/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</w:tcBorders>
          </w:tcPr>
          <w:p w:rsidR="005B1583" w:rsidRPr="0022554A" w:rsidRDefault="005B1583" w:rsidP="00B233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 source, p. 15</w:t>
            </w:r>
          </w:p>
        </w:tc>
      </w:tr>
      <w:bookmarkEnd w:id="93"/>
      <w:bookmarkEnd w:id="94"/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583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8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Header">
    <w:name w:val="TableHeader"/>
    <w:basedOn w:val="Normal"/>
    <w:rsid w:val="005B15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15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Header">
    <w:name w:val="TableHeader"/>
    <w:basedOn w:val="Normal"/>
    <w:rsid w:val="005B15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1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2-02T15:01:00Z</dcterms:created>
  <dcterms:modified xsi:type="dcterms:W3CDTF">2021-12-02T15:02:00Z</dcterms:modified>
</cp:coreProperties>
</file>